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5F45" w:rsidRPr="00DB3101" w:rsidRDefault="00314AE5" w:rsidP="00555DAF">
      <w:pPr>
        <w:spacing w:line="360" w:lineRule="auto"/>
        <w:rPr>
          <w:rFonts w:ascii="Times New Roman" w:hAnsi="Times New Roman" w:cs="Times New Roman"/>
          <w:sz w:val="24"/>
        </w:rPr>
      </w:pPr>
      <w:r w:rsidRPr="00DB3101">
        <w:rPr>
          <w:rFonts w:ascii="Times New Roman" w:hAnsi="Times New Roman" w:cs="Times New Roman"/>
          <w:b/>
          <w:sz w:val="24"/>
        </w:rPr>
        <w:t>T</w:t>
      </w:r>
      <w:bookmarkStart w:id="0" w:name="_GoBack"/>
      <w:bookmarkEnd w:id="0"/>
      <w:r w:rsidRPr="00DB3101">
        <w:rPr>
          <w:rFonts w:ascii="Times New Roman" w:hAnsi="Times New Roman" w:cs="Times New Roman"/>
          <w:b/>
          <w:sz w:val="24"/>
        </w:rPr>
        <w:t xml:space="preserve">able </w:t>
      </w:r>
      <w:proofErr w:type="spellStart"/>
      <w:r>
        <w:rPr>
          <w:rFonts w:ascii="Times New Roman" w:hAnsi="Times New Roman" w:cs="Times New Roman"/>
          <w:b/>
          <w:sz w:val="24"/>
        </w:rPr>
        <w:t>S</w:t>
      </w:r>
      <w:r w:rsidR="006356B3" w:rsidRPr="00DB3101">
        <w:rPr>
          <w:rFonts w:ascii="Times New Roman" w:hAnsi="Times New Roman" w:cs="Times New Roman"/>
          <w:b/>
          <w:sz w:val="24"/>
        </w:rPr>
        <w:t>1</w:t>
      </w:r>
      <w:proofErr w:type="spellEnd"/>
      <w:r w:rsidR="006356B3" w:rsidRPr="00DB3101">
        <w:rPr>
          <w:rFonts w:ascii="Times New Roman" w:hAnsi="Times New Roman" w:cs="Times New Roman"/>
          <w:b/>
          <w:sz w:val="24"/>
        </w:rPr>
        <w:t>.</w:t>
      </w:r>
      <w:r w:rsidR="006356B3" w:rsidRPr="00DB3101">
        <w:rPr>
          <w:rFonts w:ascii="Times New Roman" w:hAnsi="Times New Roman" w:cs="Times New Roman"/>
          <w:sz w:val="24"/>
        </w:rPr>
        <w:t xml:space="preserve"> Results </w:t>
      </w:r>
      <w:r w:rsidR="00555DAF" w:rsidRPr="00DB3101">
        <w:rPr>
          <w:rFonts w:ascii="Times New Roman" w:hAnsi="Times New Roman" w:cs="Times New Roman"/>
          <w:sz w:val="24"/>
        </w:rPr>
        <w:t>of model selection in the experiment I</w:t>
      </w:r>
      <w:r w:rsidR="006356B3" w:rsidRPr="00DB3101">
        <w:rPr>
          <w:rFonts w:ascii="Times New Roman" w:hAnsi="Times New Roman" w:cs="Times New Roman"/>
          <w:sz w:val="24"/>
        </w:rPr>
        <w:t xml:space="preserve">. </w:t>
      </w:r>
      <w:proofErr w:type="spellStart"/>
      <w:r w:rsidR="006356B3" w:rsidRPr="00DB3101">
        <w:rPr>
          <w:rFonts w:ascii="Times New Roman" w:hAnsi="Times New Roman" w:cs="Times New Roman"/>
          <w:sz w:val="24"/>
        </w:rPr>
        <w:t>AICc</w:t>
      </w:r>
      <w:proofErr w:type="spellEnd"/>
      <w:r w:rsidR="006356B3" w:rsidRPr="00DB3101">
        <w:rPr>
          <w:rFonts w:ascii="Times New Roman" w:hAnsi="Times New Roman" w:cs="Times New Roman"/>
          <w:sz w:val="24"/>
        </w:rPr>
        <w:t xml:space="preserve">, </w:t>
      </w:r>
      <w:r w:rsidR="006356B3" w:rsidRPr="00DB3101">
        <w:rPr>
          <w:rFonts w:ascii="Cambria Math" w:hAnsi="Cambria Math" w:cs="Cambria Math"/>
          <w:sz w:val="24"/>
        </w:rPr>
        <w:t>△</w:t>
      </w:r>
      <w:proofErr w:type="spellStart"/>
      <w:r w:rsidR="006356B3" w:rsidRPr="00DB3101">
        <w:rPr>
          <w:rFonts w:ascii="Times New Roman" w:hAnsi="Times New Roman" w:cs="Times New Roman"/>
          <w:sz w:val="24"/>
        </w:rPr>
        <w:t>AICc</w:t>
      </w:r>
      <w:proofErr w:type="spellEnd"/>
      <w:r w:rsidR="006356B3" w:rsidRPr="00DB3101">
        <w:rPr>
          <w:rFonts w:ascii="Times New Roman" w:hAnsi="Times New Roman" w:cs="Times New Roman"/>
          <w:sz w:val="24"/>
        </w:rPr>
        <w:t>, the coefficients of variable (crayfish density) divided by standard errors, the number of parameters used (</w:t>
      </w:r>
      <w:r w:rsidR="006356B3" w:rsidRPr="00DB3101">
        <w:rPr>
          <w:rFonts w:ascii="Times New Roman" w:hAnsi="Times New Roman" w:cs="Times New Roman"/>
          <w:i/>
          <w:sz w:val="24"/>
        </w:rPr>
        <w:t>k</w:t>
      </w:r>
      <w:r w:rsidR="006356B3" w:rsidRPr="00DB3101">
        <w:rPr>
          <w:rFonts w:ascii="Times New Roman" w:hAnsi="Times New Roman" w:cs="Times New Roman"/>
          <w:sz w:val="24"/>
        </w:rPr>
        <w:t>), log-likelihoods (</w:t>
      </w:r>
      <w:r w:rsidR="006356B3" w:rsidRPr="00DB3101">
        <w:rPr>
          <w:rFonts w:ascii="Times New Roman" w:hAnsi="Times New Roman" w:cs="Times New Roman"/>
          <w:i/>
          <w:sz w:val="24"/>
        </w:rPr>
        <w:t>LL</w:t>
      </w:r>
      <w:r w:rsidR="006356B3" w:rsidRPr="00DB3101">
        <w:rPr>
          <w:rFonts w:ascii="Times New Roman" w:hAnsi="Times New Roman" w:cs="Times New Roman"/>
          <w:sz w:val="24"/>
        </w:rPr>
        <w:t xml:space="preserve">), and </w:t>
      </w:r>
      <w:proofErr w:type="spellStart"/>
      <w:r w:rsidR="006356B3" w:rsidRPr="00DB3101">
        <w:rPr>
          <w:rFonts w:ascii="Times New Roman" w:hAnsi="Times New Roman" w:cs="Times New Roman"/>
          <w:sz w:val="24"/>
        </w:rPr>
        <w:t>Akaike</w:t>
      </w:r>
      <w:proofErr w:type="spellEnd"/>
      <w:r w:rsidR="006356B3" w:rsidRPr="00DB3101">
        <w:rPr>
          <w:rFonts w:ascii="Times New Roman" w:hAnsi="Times New Roman" w:cs="Times New Roman"/>
          <w:sz w:val="24"/>
        </w:rPr>
        <w:t xml:space="preserve"> weights (</w:t>
      </w:r>
      <w:r w:rsidR="006356B3" w:rsidRPr="00DB3101">
        <w:rPr>
          <w:rFonts w:ascii="Times New Roman" w:hAnsi="Times New Roman" w:cs="Times New Roman"/>
          <w:i/>
          <w:sz w:val="24"/>
        </w:rPr>
        <w:t>w</w:t>
      </w:r>
      <w:r w:rsidR="006356B3" w:rsidRPr="00DB3101">
        <w:rPr>
          <w:rFonts w:ascii="Times New Roman" w:hAnsi="Times New Roman" w:cs="Times New Roman"/>
          <w:sz w:val="24"/>
        </w:rPr>
        <w:t>) are shown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72"/>
        <w:gridCol w:w="1772"/>
        <w:gridCol w:w="1408"/>
        <w:gridCol w:w="1640"/>
        <w:gridCol w:w="1640"/>
        <w:gridCol w:w="1640"/>
      </w:tblGrid>
      <w:tr w:rsidR="00482F74" w:rsidRPr="00DB3101" w:rsidTr="009B1375">
        <w:trPr>
          <w:jc w:val="center"/>
        </w:trPr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482F74" w:rsidRPr="00DB3101" w:rsidRDefault="00482F74" w:rsidP="00D67E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B3101">
              <w:rPr>
                <w:rFonts w:ascii="Times New Roman" w:hAnsi="Times New Roman" w:cs="Times New Roman"/>
                <w:sz w:val="24"/>
              </w:rPr>
              <w:t>AICc</w:t>
            </w:r>
            <w:proofErr w:type="spellEnd"/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482F74" w:rsidRPr="00DB3101" w:rsidRDefault="00482F74" w:rsidP="00D67ED3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DB3101">
              <w:rPr>
                <w:rFonts w:ascii="Cambria Math" w:hAnsi="Cambria Math" w:cs="Cambria Math"/>
                <w:sz w:val="24"/>
              </w:rPr>
              <w:t>△</w:t>
            </w:r>
            <w:proofErr w:type="spellStart"/>
            <w:r w:rsidRPr="00DB3101">
              <w:rPr>
                <w:rFonts w:ascii="Times New Roman" w:hAnsi="Times New Roman" w:cs="Times New Roman"/>
                <w:sz w:val="24"/>
              </w:rPr>
              <w:t>AICc</w:t>
            </w:r>
            <w:proofErr w:type="spellEnd"/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</w:tcPr>
          <w:p w:rsidR="00482F74" w:rsidRPr="00DB3101" w:rsidRDefault="00482F74" w:rsidP="00D67E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3101">
              <w:rPr>
                <w:rFonts w:ascii="Times New Roman" w:hAnsi="Times New Roman" w:cs="Times New Roman"/>
                <w:sz w:val="24"/>
              </w:rPr>
              <w:t>Crayfish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:rsidR="00482F74" w:rsidRPr="00DB3101" w:rsidRDefault="00482F74" w:rsidP="00D67ED3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DB3101">
              <w:rPr>
                <w:rFonts w:ascii="Times New Roman" w:hAnsi="Times New Roman" w:cs="Times New Roman"/>
                <w:i/>
                <w:sz w:val="24"/>
              </w:rPr>
              <w:t>k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:rsidR="00482F74" w:rsidRPr="00DB3101" w:rsidRDefault="00482F74" w:rsidP="00D67E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3101">
              <w:rPr>
                <w:rFonts w:ascii="Times New Roman" w:hAnsi="Times New Roman" w:cs="Times New Roman"/>
                <w:i/>
                <w:sz w:val="24"/>
              </w:rPr>
              <w:t>LL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:rsidR="00482F74" w:rsidRPr="00DB3101" w:rsidRDefault="00482F74" w:rsidP="00D67ED3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DB3101">
              <w:rPr>
                <w:rFonts w:ascii="Times New Roman" w:hAnsi="Times New Roman" w:cs="Times New Roman"/>
                <w:i/>
                <w:sz w:val="24"/>
              </w:rPr>
              <w:t>w</w:t>
            </w:r>
          </w:p>
        </w:tc>
      </w:tr>
      <w:tr w:rsidR="00482F74" w:rsidRPr="00DB3101" w:rsidTr="009B1375">
        <w:trPr>
          <w:jc w:val="center"/>
        </w:trPr>
        <w:tc>
          <w:tcPr>
            <w:tcW w:w="3544" w:type="dxa"/>
            <w:gridSpan w:val="2"/>
            <w:tcBorders>
              <w:top w:val="single" w:sz="4" w:space="0" w:color="auto"/>
            </w:tcBorders>
          </w:tcPr>
          <w:p w:rsidR="00482F74" w:rsidRPr="00DB3101" w:rsidRDefault="00482F74">
            <w:pPr>
              <w:rPr>
                <w:rFonts w:ascii="Times New Roman" w:hAnsi="Times New Roman" w:cs="Times New Roman"/>
                <w:sz w:val="24"/>
              </w:rPr>
            </w:pPr>
            <w:r w:rsidRPr="00DB3101">
              <w:rPr>
                <w:rFonts w:ascii="Times New Roman" w:hAnsi="Times New Roman" w:cs="Times New Roman"/>
                <w:sz w:val="24"/>
              </w:rPr>
              <w:t>Dragonfly larvae (</w:t>
            </w:r>
            <w:r w:rsidRPr="00DB3101">
              <w:rPr>
                <w:rFonts w:ascii="Times New Roman" w:hAnsi="Times New Roman" w:cs="Times New Roman"/>
                <w:i/>
                <w:sz w:val="24"/>
              </w:rPr>
              <w:t>N</w:t>
            </w:r>
            <w:r w:rsidRPr="00DB3101">
              <w:rPr>
                <w:rFonts w:ascii="Times New Roman" w:hAnsi="Times New Roman" w:cs="Times New Roman"/>
                <w:sz w:val="24"/>
              </w:rPr>
              <w:t xml:space="preserve"> = 12)</w:t>
            </w:r>
          </w:p>
        </w:tc>
        <w:tc>
          <w:tcPr>
            <w:tcW w:w="1408" w:type="dxa"/>
            <w:tcBorders>
              <w:top w:val="single" w:sz="4" w:space="0" w:color="auto"/>
            </w:tcBorders>
          </w:tcPr>
          <w:p w:rsidR="00482F74" w:rsidRPr="00DB3101" w:rsidRDefault="00482F7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40" w:type="dxa"/>
            <w:tcBorders>
              <w:top w:val="single" w:sz="4" w:space="0" w:color="auto"/>
            </w:tcBorders>
          </w:tcPr>
          <w:p w:rsidR="00482F74" w:rsidRPr="00DB3101" w:rsidRDefault="00482F7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40" w:type="dxa"/>
            <w:tcBorders>
              <w:top w:val="single" w:sz="4" w:space="0" w:color="auto"/>
            </w:tcBorders>
          </w:tcPr>
          <w:p w:rsidR="00482F74" w:rsidRPr="00DB3101" w:rsidRDefault="00482F7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40" w:type="dxa"/>
            <w:tcBorders>
              <w:top w:val="single" w:sz="4" w:space="0" w:color="auto"/>
            </w:tcBorders>
          </w:tcPr>
          <w:p w:rsidR="00482F74" w:rsidRPr="00DB3101" w:rsidRDefault="00482F74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82F74" w:rsidRPr="00DB3101" w:rsidTr="00D67ED3">
        <w:trPr>
          <w:jc w:val="center"/>
        </w:trPr>
        <w:tc>
          <w:tcPr>
            <w:tcW w:w="1772" w:type="dxa"/>
          </w:tcPr>
          <w:p w:rsidR="00482F74" w:rsidRPr="00DB3101" w:rsidRDefault="00482F74" w:rsidP="00D67E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3101">
              <w:rPr>
                <w:rFonts w:ascii="Times New Roman" w:hAnsi="Times New Roman" w:cs="Times New Roman"/>
                <w:sz w:val="24"/>
              </w:rPr>
              <w:t>64.19</w:t>
            </w:r>
          </w:p>
        </w:tc>
        <w:tc>
          <w:tcPr>
            <w:tcW w:w="1772" w:type="dxa"/>
          </w:tcPr>
          <w:p w:rsidR="00482F74" w:rsidRPr="00DB3101" w:rsidRDefault="00482F74" w:rsidP="00D67E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3101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408" w:type="dxa"/>
          </w:tcPr>
          <w:p w:rsidR="00482F74" w:rsidRPr="00DB3101" w:rsidRDefault="00482F74" w:rsidP="00D67E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3101">
              <w:rPr>
                <w:rFonts w:ascii="Times New Roman" w:hAnsi="Times New Roman" w:cs="Times New Roman"/>
                <w:sz w:val="24"/>
              </w:rPr>
              <w:t>−5.66</w:t>
            </w:r>
          </w:p>
        </w:tc>
        <w:tc>
          <w:tcPr>
            <w:tcW w:w="1640" w:type="dxa"/>
          </w:tcPr>
          <w:p w:rsidR="00482F74" w:rsidRPr="00DB3101" w:rsidRDefault="00482F74" w:rsidP="00D67E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3101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640" w:type="dxa"/>
          </w:tcPr>
          <w:p w:rsidR="00482F74" w:rsidRPr="00DB3101" w:rsidRDefault="00482F74" w:rsidP="00D67E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3101">
              <w:rPr>
                <w:rFonts w:ascii="Times New Roman" w:hAnsi="Times New Roman" w:cs="Times New Roman"/>
                <w:sz w:val="24"/>
              </w:rPr>
              <w:t>−29.43</w:t>
            </w:r>
          </w:p>
        </w:tc>
        <w:tc>
          <w:tcPr>
            <w:tcW w:w="1640" w:type="dxa"/>
          </w:tcPr>
          <w:p w:rsidR="00482F74" w:rsidRPr="00DB3101" w:rsidRDefault="00482F74" w:rsidP="00D67E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3101">
              <w:rPr>
                <w:rFonts w:ascii="Times New Roman" w:hAnsi="Times New Roman" w:cs="Times New Roman"/>
                <w:sz w:val="24"/>
              </w:rPr>
              <w:t>1.00</w:t>
            </w:r>
          </w:p>
        </w:tc>
      </w:tr>
      <w:tr w:rsidR="00482F74" w:rsidRPr="00DB3101" w:rsidTr="00D67ED3">
        <w:trPr>
          <w:jc w:val="center"/>
        </w:trPr>
        <w:tc>
          <w:tcPr>
            <w:tcW w:w="1772" w:type="dxa"/>
          </w:tcPr>
          <w:p w:rsidR="00482F74" w:rsidRPr="00DB3101" w:rsidRDefault="00482F74" w:rsidP="00D67E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3101">
              <w:rPr>
                <w:rFonts w:ascii="Times New Roman" w:hAnsi="Times New Roman" w:cs="Times New Roman"/>
                <w:sz w:val="24"/>
              </w:rPr>
              <w:t>109.29</w:t>
            </w:r>
          </w:p>
        </w:tc>
        <w:tc>
          <w:tcPr>
            <w:tcW w:w="1772" w:type="dxa"/>
          </w:tcPr>
          <w:p w:rsidR="00482F74" w:rsidRPr="00DB3101" w:rsidRDefault="00482F74" w:rsidP="00D67E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3101">
              <w:rPr>
                <w:rFonts w:ascii="Times New Roman" w:hAnsi="Times New Roman" w:cs="Times New Roman"/>
                <w:sz w:val="24"/>
              </w:rPr>
              <w:t>45.10</w:t>
            </w:r>
          </w:p>
        </w:tc>
        <w:tc>
          <w:tcPr>
            <w:tcW w:w="1408" w:type="dxa"/>
          </w:tcPr>
          <w:p w:rsidR="00482F74" w:rsidRPr="00DB3101" w:rsidRDefault="00482F74" w:rsidP="00D67E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3101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640" w:type="dxa"/>
          </w:tcPr>
          <w:p w:rsidR="00482F74" w:rsidRPr="00DB3101" w:rsidRDefault="00482F74" w:rsidP="00D67E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310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640" w:type="dxa"/>
          </w:tcPr>
          <w:p w:rsidR="00482F74" w:rsidRPr="00DB3101" w:rsidRDefault="00482F74" w:rsidP="00D67E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3101">
              <w:rPr>
                <w:rFonts w:ascii="Times New Roman" w:hAnsi="Times New Roman" w:cs="Times New Roman"/>
                <w:sz w:val="24"/>
              </w:rPr>
              <w:t>−53.44</w:t>
            </w:r>
          </w:p>
        </w:tc>
        <w:tc>
          <w:tcPr>
            <w:tcW w:w="1640" w:type="dxa"/>
          </w:tcPr>
          <w:p w:rsidR="00482F74" w:rsidRPr="00DB3101" w:rsidRDefault="00482F74" w:rsidP="00D67E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3101">
              <w:rPr>
                <w:rFonts w:ascii="Times New Roman" w:hAnsi="Times New Roman" w:cs="Times New Roman"/>
                <w:sz w:val="24"/>
              </w:rPr>
              <w:t>0.00</w:t>
            </w:r>
          </w:p>
        </w:tc>
      </w:tr>
      <w:tr w:rsidR="00482F74" w:rsidRPr="00DB3101" w:rsidTr="00D67ED3">
        <w:trPr>
          <w:jc w:val="center"/>
        </w:trPr>
        <w:tc>
          <w:tcPr>
            <w:tcW w:w="1772" w:type="dxa"/>
          </w:tcPr>
          <w:p w:rsidR="00482F74" w:rsidRPr="00DB3101" w:rsidRDefault="00482F7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72" w:type="dxa"/>
          </w:tcPr>
          <w:p w:rsidR="00482F74" w:rsidRPr="00DB3101" w:rsidRDefault="00482F7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8" w:type="dxa"/>
          </w:tcPr>
          <w:p w:rsidR="00482F74" w:rsidRPr="00DB3101" w:rsidRDefault="00482F7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40" w:type="dxa"/>
          </w:tcPr>
          <w:p w:rsidR="00482F74" w:rsidRPr="00DB3101" w:rsidRDefault="00482F7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40" w:type="dxa"/>
          </w:tcPr>
          <w:p w:rsidR="00482F74" w:rsidRPr="00DB3101" w:rsidRDefault="00482F7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40" w:type="dxa"/>
          </w:tcPr>
          <w:p w:rsidR="00482F74" w:rsidRPr="00DB3101" w:rsidRDefault="00482F74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82F74" w:rsidRPr="00DB3101" w:rsidTr="004675EC">
        <w:trPr>
          <w:jc w:val="center"/>
        </w:trPr>
        <w:tc>
          <w:tcPr>
            <w:tcW w:w="3544" w:type="dxa"/>
            <w:gridSpan w:val="2"/>
          </w:tcPr>
          <w:p w:rsidR="00482F74" w:rsidRPr="00DB3101" w:rsidRDefault="00482F74">
            <w:pPr>
              <w:rPr>
                <w:rFonts w:ascii="Times New Roman" w:hAnsi="Times New Roman" w:cs="Times New Roman"/>
                <w:sz w:val="24"/>
              </w:rPr>
            </w:pPr>
            <w:r w:rsidRPr="00DB3101">
              <w:rPr>
                <w:rFonts w:ascii="Times New Roman" w:hAnsi="Times New Roman" w:cs="Times New Roman"/>
                <w:sz w:val="24"/>
              </w:rPr>
              <w:t>Chironomid larvae (</w:t>
            </w:r>
            <w:r w:rsidRPr="00DB3101">
              <w:rPr>
                <w:rFonts w:ascii="Times New Roman" w:hAnsi="Times New Roman" w:cs="Times New Roman"/>
                <w:i/>
                <w:sz w:val="24"/>
              </w:rPr>
              <w:t>N</w:t>
            </w:r>
            <w:r w:rsidRPr="00DB3101">
              <w:rPr>
                <w:rFonts w:ascii="Times New Roman" w:hAnsi="Times New Roman" w:cs="Times New Roman"/>
                <w:sz w:val="24"/>
              </w:rPr>
              <w:t xml:space="preserve"> = 12)</w:t>
            </w:r>
          </w:p>
        </w:tc>
        <w:tc>
          <w:tcPr>
            <w:tcW w:w="1408" w:type="dxa"/>
          </w:tcPr>
          <w:p w:rsidR="00482F74" w:rsidRPr="00DB3101" w:rsidRDefault="00482F7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40" w:type="dxa"/>
          </w:tcPr>
          <w:p w:rsidR="00482F74" w:rsidRPr="00DB3101" w:rsidRDefault="00482F7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40" w:type="dxa"/>
          </w:tcPr>
          <w:p w:rsidR="00482F74" w:rsidRPr="00DB3101" w:rsidRDefault="00482F7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40" w:type="dxa"/>
          </w:tcPr>
          <w:p w:rsidR="00482F74" w:rsidRPr="00DB3101" w:rsidRDefault="00482F74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82F74" w:rsidRPr="00DB3101" w:rsidTr="00D67ED3">
        <w:trPr>
          <w:jc w:val="center"/>
        </w:trPr>
        <w:tc>
          <w:tcPr>
            <w:tcW w:w="1772" w:type="dxa"/>
          </w:tcPr>
          <w:p w:rsidR="00482F74" w:rsidRPr="00DB3101" w:rsidRDefault="00482F74" w:rsidP="00482F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3101">
              <w:rPr>
                <w:rFonts w:ascii="Times New Roman" w:hAnsi="Times New Roman" w:cs="Times New Roman"/>
                <w:sz w:val="24"/>
              </w:rPr>
              <w:t>58.58</w:t>
            </w:r>
          </w:p>
        </w:tc>
        <w:tc>
          <w:tcPr>
            <w:tcW w:w="1772" w:type="dxa"/>
          </w:tcPr>
          <w:p w:rsidR="00482F74" w:rsidRPr="00DB3101" w:rsidRDefault="00482F74" w:rsidP="00482F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3101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408" w:type="dxa"/>
          </w:tcPr>
          <w:p w:rsidR="00482F74" w:rsidRPr="00DB3101" w:rsidRDefault="00482F74" w:rsidP="00482F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3101">
              <w:rPr>
                <w:rFonts w:ascii="Times New Roman" w:hAnsi="Times New Roman" w:cs="Times New Roman"/>
                <w:sz w:val="24"/>
              </w:rPr>
              <w:t>−2.85</w:t>
            </w:r>
          </w:p>
        </w:tc>
        <w:tc>
          <w:tcPr>
            <w:tcW w:w="1640" w:type="dxa"/>
          </w:tcPr>
          <w:p w:rsidR="00482F74" w:rsidRPr="00DB3101" w:rsidRDefault="00482F74" w:rsidP="00482F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3101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640" w:type="dxa"/>
          </w:tcPr>
          <w:p w:rsidR="00482F74" w:rsidRPr="00DB3101" w:rsidRDefault="00482F74" w:rsidP="00482F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3101">
              <w:rPr>
                <w:rFonts w:ascii="Times New Roman" w:hAnsi="Times New Roman" w:cs="Times New Roman"/>
                <w:sz w:val="24"/>
              </w:rPr>
              <w:t>−24.79</w:t>
            </w:r>
          </w:p>
        </w:tc>
        <w:tc>
          <w:tcPr>
            <w:tcW w:w="1640" w:type="dxa"/>
          </w:tcPr>
          <w:p w:rsidR="00482F74" w:rsidRPr="00DB3101" w:rsidRDefault="00482F74" w:rsidP="00482F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3101">
              <w:rPr>
                <w:rFonts w:ascii="Times New Roman" w:hAnsi="Times New Roman" w:cs="Times New Roman"/>
                <w:sz w:val="24"/>
              </w:rPr>
              <w:t>0.84</w:t>
            </w:r>
          </w:p>
        </w:tc>
      </w:tr>
      <w:tr w:rsidR="00482F74" w:rsidRPr="00DB3101" w:rsidTr="00D67ED3">
        <w:trPr>
          <w:jc w:val="center"/>
        </w:trPr>
        <w:tc>
          <w:tcPr>
            <w:tcW w:w="1772" w:type="dxa"/>
          </w:tcPr>
          <w:p w:rsidR="00482F74" w:rsidRPr="00DB3101" w:rsidRDefault="00482F74" w:rsidP="00482F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3101">
              <w:rPr>
                <w:rFonts w:ascii="Times New Roman" w:hAnsi="Times New Roman" w:cs="Times New Roman"/>
                <w:sz w:val="24"/>
              </w:rPr>
              <w:t>61.93</w:t>
            </w:r>
          </w:p>
        </w:tc>
        <w:tc>
          <w:tcPr>
            <w:tcW w:w="1772" w:type="dxa"/>
          </w:tcPr>
          <w:p w:rsidR="00482F74" w:rsidRPr="00DB3101" w:rsidRDefault="00482F74" w:rsidP="00482F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3101">
              <w:rPr>
                <w:rFonts w:ascii="Times New Roman" w:hAnsi="Times New Roman" w:cs="Times New Roman"/>
                <w:sz w:val="24"/>
              </w:rPr>
              <w:t>3.35</w:t>
            </w:r>
          </w:p>
        </w:tc>
        <w:tc>
          <w:tcPr>
            <w:tcW w:w="1408" w:type="dxa"/>
          </w:tcPr>
          <w:p w:rsidR="00482F74" w:rsidRPr="00DB3101" w:rsidRDefault="00482F74" w:rsidP="00482F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3101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640" w:type="dxa"/>
          </w:tcPr>
          <w:p w:rsidR="00482F74" w:rsidRPr="00DB3101" w:rsidRDefault="00482F74" w:rsidP="00482F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3101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640" w:type="dxa"/>
          </w:tcPr>
          <w:p w:rsidR="00482F74" w:rsidRPr="00DB3101" w:rsidRDefault="00482F74" w:rsidP="00482F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3101">
              <w:rPr>
                <w:rFonts w:ascii="Times New Roman" w:hAnsi="Times New Roman" w:cs="Times New Roman"/>
                <w:sz w:val="24"/>
              </w:rPr>
              <w:t>−28.30</w:t>
            </w:r>
          </w:p>
        </w:tc>
        <w:tc>
          <w:tcPr>
            <w:tcW w:w="1640" w:type="dxa"/>
          </w:tcPr>
          <w:p w:rsidR="00482F74" w:rsidRPr="00DB3101" w:rsidRDefault="00482F74" w:rsidP="00482F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3101">
              <w:rPr>
                <w:rFonts w:ascii="Times New Roman" w:hAnsi="Times New Roman" w:cs="Times New Roman"/>
                <w:sz w:val="24"/>
              </w:rPr>
              <w:t>0.16</w:t>
            </w:r>
          </w:p>
        </w:tc>
      </w:tr>
      <w:tr w:rsidR="00482F74" w:rsidRPr="00DB3101" w:rsidTr="00D67ED3">
        <w:trPr>
          <w:jc w:val="center"/>
        </w:trPr>
        <w:tc>
          <w:tcPr>
            <w:tcW w:w="1772" w:type="dxa"/>
          </w:tcPr>
          <w:p w:rsidR="00482F74" w:rsidRPr="00DB3101" w:rsidRDefault="00482F74" w:rsidP="00482F7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72" w:type="dxa"/>
          </w:tcPr>
          <w:p w:rsidR="00482F74" w:rsidRPr="00DB3101" w:rsidRDefault="00482F74" w:rsidP="00482F7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8" w:type="dxa"/>
          </w:tcPr>
          <w:p w:rsidR="00482F74" w:rsidRPr="00DB3101" w:rsidRDefault="00482F74" w:rsidP="00482F7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40" w:type="dxa"/>
          </w:tcPr>
          <w:p w:rsidR="00482F74" w:rsidRPr="00DB3101" w:rsidRDefault="00482F74" w:rsidP="00482F7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40" w:type="dxa"/>
          </w:tcPr>
          <w:p w:rsidR="00482F74" w:rsidRPr="00DB3101" w:rsidRDefault="00482F74" w:rsidP="00482F7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40" w:type="dxa"/>
          </w:tcPr>
          <w:p w:rsidR="00482F74" w:rsidRPr="00DB3101" w:rsidRDefault="00482F74" w:rsidP="00482F7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82F74" w:rsidRPr="00DB3101" w:rsidTr="009D4A61">
        <w:trPr>
          <w:jc w:val="center"/>
        </w:trPr>
        <w:tc>
          <w:tcPr>
            <w:tcW w:w="3544" w:type="dxa"/>
            <w:gridSpan w:val="2"/>
          </w:tcPr>
          <w:p w:rsidR="00482F74" w:rsidRPr="00DB3101" w:rsidRDefault="00482F74" w:rsidP="00482F7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B3101">
              <w:rPr>
                <w:rFonts w:ascii="Times New Roman" w:hAnsi="Times New Roman" w:cs="Times New Roman"/>
                <w:sz w:val="24"/>
              </w:rPr>
              <w:t>Macrophyte coverage (</w:t>
            </w:r>
            <w:r w:rsidRPr="00DB3101">
              <w:rPr>
                <w:rFonts w:ascii="Times New Roman" w:hAnsi="Times New Roman" w:cs="Times New Roman"/>
                <w:i/>
                <w:sz w:val="24"/>
              </w:rPr>
              <w:t>N</w:t>
            </w:r>
            <w:r w:rsidRPr="00DB3101">
              <w:rPr>
                <w:rFonts w:ascii="Times New Roman" w:hAnsi="Times New Roman" w:cs="Times New Roman"/>
                <w:sz w:val="24"/>
              </w:rPr>
              <w:t xml:space="preserve"> = 12)</w:t>
            </w:r>
          </w:p>
        </w:tc>
        <w:tc>
          <w:tcPr>
            <w:tcW w:w="1408" w:type="dxa"/>
          </w:tcPr>
          <w:p w:rsidR="00482F74" w:rsidRPr="00DB3101" w:rsidRDefault="00482F74" w:rsidP="00482F7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40" w:type="dxa"/>
          </w:tcPr>
          <w:p w:rsidR="00482F74" w:rsidRPr="00DB3101" w:rsidRDefault="00482F74" w:rsidP="00482F7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40" w:type="dxa"/>
          </w:tcPr>
          <w:p w:rsidR="00482F74" w:rsidRPr="00DB3101" w:rsidRDefault="00482F74" w:rsidP="00482F7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40" w:type="dxa"/>
          </w:tcPr>
          <w:p w:rsidR="00482F74" w:rsidRPr="00DB3101" w:rsidRDefault="00482F74" w:rsidP="00482F7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82F74" w:rsidRPr="00DB3101" w:rsidTr="00D67ED3">
        <w:trPr>
          <w:jc w:val="center"/>
        </w:trPr>
        <w:tc>
          <w:tcPr>
            <w:tcW w:w="1772" w:type="dxa"/>
          </w:tcPr>
          <w:p w:rsidR="00482F74" w:rsidRPr="00DB3101" w:rsidRDefault="00482F74" w:rsidP="00482F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3101">
              <w:rPr>
                <w:rFonts w:ascii="Times New Roman" w:hAnsi="Times New Roman" w:cs="Times New Roman"/>
                <w:sz w:val="24"/>
              </w:rPr>
              <w:t>−20.85</w:t>
            </w:r>
          </w:p>
        </w:tc>
        <w:tc>
          <w:tcPr>
            <w:tcW w:w="1772" w:type="dxa"/>
          </w:tcPr>
          <w:p w:rsidR="00482F74" w:rsidRPr="00DB3101" w:rsidRDefault="00482F74" w:rsidP="00482F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3101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408" w:type="dxa"/>
          </w:tcPr>
          <w:p w:rsidR="00482F74" w:rsidRPr="00DB3101" w:rsidRDefault="00482F74" w:rsidP="00482F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3101">
              <w:rPr>
                <w:rFonts w:ascii="Times New Roman" w:hAnsi="Times New Roman" w:cs="Times New Roman"/>
                <w:sz w:val="24"/>
              </w:rPr>
              <w:t>−5.82</w:t>
            </w:r>
          </w:p>
        </w:tc>
        <w:tc>
          <w:tcPr>
            <w:tcW w:w="1640" w:type="dxa"/>
          </w:tcPr>
          <w:p w:rsidR="00482F74" w:rsidRPr="00DB3101" w:rsidRDefault="00482F74" w:rsidP="00482F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3101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640" w:type="dxa"/>
          </w:tcPr>
          <w:p w:rsidR="00482F74" w:rsidRPr="00DB3101" w:rsidRDefault="00482F74" w:rsidP="00482F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3101">
              <w:rPr>
                <w:rFonts w:ascii="Times New Roman" w:hAnsi="Times New Roman" w:cs="Times New Roman"/>
                <w:sz w:val="24"/>
              </w:rPr>
              <w:t>14.92</w:t>
            </w:r>
          </w:p>
        </w:tc>
        <w:tc>
          <w:tcPr>
            <w:tcW w:w="1640" w:type="dxa"/>
          </w:tcPr>
          <w:p w:rsidR="00482F74" w:rsidRPr="00DB3101" w:rsidRDefault="00482F74" w:rsidP="00482F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3101">
              <w:rPr>
                <w:rFonts w:ascii="Times New Roman" w:hAnsi="Times New Roman" w:cs="Times New Roman"/>
                <w:sz w:val="24"/>
              </w:rPr>
              <w:t>1.00</w:t>
            </w:r>
          </w:p>
        </w:tc>
      </w:tr>
      <w:tr w:rsidR="00482F74" w:rsidRPr="00DB3101" w:rsidTr="00D67ED3">
        <w:trPr>
          <w:jc w:val="center"/>
        </w:trPr>
        <w:tc>
          <w:tcPr>
            <w:tcW w:w="1772" w:type="dxa"/>
          </w:tcPr>
          <w:p w:rsidR="00482F74" w:rsidRPr="00DB3101" w:rsidRDefault="00482F74" w:rsidP="00482F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3101">
              <w:rPr>
                <w:rFonts w:ascii="Times New Roman" w:hAnsi="Times New Roman" w:cs="Times New Roman"/>
                <w:sz w:val="24"/>
              </w:rPr>
              <w:t>−9.74</w:t>
            </w:r>
          </w:p>
        </w:tc>
        <w:tc>
          <w:tcPr>
            <w:tcW w:w="1772" w:type="dxa"/>
          </w:tcPr>
          <w:p w:rsidR="00482F74" w:rsidRPr="00DB3101" w:rsidRDefault="00482F74" w:rsidP="00482F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3101">
              <w:rPr>
                <w:rFonts w:ascii="Times New Roman" w:hAnsi="Times New Roman" w:cs="Times New Roman"/>
                <w:sz w:val="24"/>
              </w:rPr>
              <w:t>11.11</w:t>
            </w:r>
          </w:p>
        </w:tc>
        <w:tc>
          <w:tcPr>
            <w:tcW w:w="1408" w:type="dxa"/>
          </w:tcPr>
          <w:p w:rsidR="00482F74" w:rsidRPr="00DB3101" w:rsidRDefault="00482F74" w:rsidP="00482F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3101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640" w:type="dxa"/>
          </w:tcPr>
          <w:p w:rsidR="00482F74" w:rsidRPr="00DB3101" w:rsidRDefault="00482F74" w:rsidP="00482F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3101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640" w:type="dxa"/>
          </w:tcPr>
          <w:p w:rsidR="00482F74" w:rsidRPr="00DB3101" w:rsidRDefault="00482F74" w:rsidP="00482F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3101">
              <w:rPr>
                <w:rFonts w:ascii="Times New Roman" w:hAnsi="Times New Roman" w:cs="Times New Roman"/>
                <w:sz w:val="24"/>
              </w:rPr>
              <w:t>7.54</w:t>
            </w:r>
          </w:p>
        </w:tc>
        <w:tc>
          <w:tcPr>
            <w:tcW w:w="1640" w:type="dxa"/>
          </w:tcPr>
          <w:p w:rsidR="00482F74" w:rsidRPr="00DB3101" w:rsidRDefault="00482F74" w:rsidP="00482F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3101">
              <w:rPr>
                <w:rFonts w:ascii="Times New Roman" w:hAnsi="Times New Roman" w:cs="Times New Roman"/>
                <w:sz w:val="24"/>
              </w:rPr>
              <w:t>0.00</w:t>
            </w:r>
          </w:p>
        </w:tc>
      </w:tr>
      <w:tr w:rsidR="00482F74" w:rsidRPr="00DB3101" w:rsidTr="00D67ED3">
        <w:trPr>
          <w:jc w:val="center"/>
        </w:trPr>
        <w:tc>
          <w:tcPr>
            <w:tcW w:w="1772" w:type="dxa"/>
          </w:tcPr>
          <w:p w:rsidR="00482F74" w:rsidRPr="00DB3101" w:rsidRDefault="00482F74" w:rsidP="00482F7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72" w:type="dxa"/>
          </w:tcPr>
          <w:p w:rsidR="00482F74" w:rsidRPr="00DB3101" w:rsidRDefault="00482F74" w:rsidP="00482F7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8" w:type="dxa"/>
          </w:tcPr>
          <w:p w:rsidR="00482F74" w:rsidRPr="00DB3101" w:rsidRDefault="00482F74" w:rsidP="00482F7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40" w:type="dxa"/>
          </w:tcPr>
          <w:p w:rsidR="00482F74" w:rsidRPr="00DB3101" w:rsidRDefault="00482F74" w:rsidP="00482F7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40" w:type="dxa"/>
          </w:tcPr>
          <w:p w:rsidR="00482F74" w:rsidRPr="00DB3101" w:rsidRDefault="00482F74" w:rsidP="00482F7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40" w:type="dxa"/>
          </w:tcPr>
          <w:p w:rsidR="00482F74" w:rsidRPr="00DB3101" w:rsidRDefault="00482F74" w:rsidP="00482F7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B1375" w:rsidRPr="00DB3101" w:rsidTr="002556D6">
        <w:trPr>
          <w:jc w:val="center"/>
        </w:trPr>
        <w:tc>
          <w:tcPr>
            <w:tcW w:w="3544" w:type="dxa"/>
            <w:gridSpan w:val="2"/>
          </w:tcPr>
          <w:p w:rsidR="009B1375" w:rsidRPr="00DB3101" w:rsidRDefault="009B1375" w:rsidP="009B137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B3101">
              <w:rPr>
                <w:rFonts w:ascii="Times New Roman" w:hAnsi="Times New Roman" w:cs="Times New Roman"/>
                <w:sz w:val="24"/>
              </w:rPr>
              <w:t xml:space="preserve">Crayfish </w:t>
            </w:r>
            <w:r w:rsidR="006332F9" w:rsidRPr="00DB3101">
              <w:rPr>
                <w:rFonts w:ascii="Times New Roman" w:hAnsi="Times New Roman" w:cs="Times New Roman"/>
                <w:sz w:val="24"/>
              </w:rPr>
              <w:t>growth</w:t>
            </w:r>
            <w:r w:rsidRPr="00DB3101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DB3101">
              <w:rPr>
                <w:rFonts w:ascii="Times New Roman" w:hAnsi="Times New Roman" w:cs="Times New Roman"/>
                <w:i/>
                <w:sz w:val="24"/>
              </w:rPr>
              <w:t>N</w:t>
            </w:r>
            <w:r w:rsidRPr="00DB3101">
              <w:rPr>
                <w:rFonts w:ascii="Times New Roman" w:hAnsi="Times New Roman" w:cs="Times New Roman"/>
                <w:sz w:val="24"/>
              </w:rPr>
              <w:t xml:space="preserve"> = 10)</w:t>
            </w:r>
          </w:p>
        </w:tc>
        <w:tc>
          <w:tcPr>
            <w:tcW w:w="1408" w:type="dxa"/>
          </w:tcPr>
          <w:p w:rsidR="009B1375" w:rsidRPr="00DB3101" w:rsidRDefault="009B1375" w:rsidP="00482F7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40" w:type="dxa"/>
          </w:tcPr>
          <w:p w:rsidR="009B1375" w:rsidRPr="00DB3101" w:rsidRDefault="009B1375" w:rsidP="00482F7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40" w:type="dxa"/>
          </w:tcPr>
          <w:p w:rsidR="009B1375" w:rsidRPr="00DB3101" w:rsidRDefault="009B1375" w:rsidP="00482F7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40" w:type="dxa"/>
          </w:tcPr>
          <w:p w:rsidR="009B1375" w:rsidRPr="00DB3101" w:rsidRDefault="009B1375" w:rsidP="00482F7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82F74" w:rsidRPr="00DB3101" w:rsidTr="00D67ED3">
        <w:trPr>
          <w:jc w:val="center"/>
        </w:trPr>
        <w:tc>
          <w:tcPr>
            <w:tcW w:w="1772" w:type="dxa"/>
          </w:tcPr>
          <w:p w:rsidR="00482F74" w:rsidRPr="00DB3101" w:rsidRDefault="009B1375" w:rsidP="00482F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3101">
              <w:rPr>
                <w:rFonts w:ascii="Times New Roman" w:hAnsi="Times New Roman" w:cs="Times New Roman"/>
                <w:sz w:val="24"/>
              </w:rPr>
              <w:t>4.94</w:t>
            </w:r>
          </w:p>
        </w:tc>
        <w:tc>
          <w:tcPr>
            <w:tcW w:w="1772" w:type="dxa"/>
          </w:tcPr>
          <w:p w:rsidR="00482F74" w:rsidRPr="00DB3101" w:rsidRDefault="009B1375" w:rsidP="00482F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3101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408" w:type="dxa"/>
          </w:tcPr>
          <w:p w:rsidR="00482F74" w:rsidRPr="00DB3101" w:rsidRDefault="009B1375" w:rsidP="00482F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3101">
              <w:rPr>
                <w:rFonts w:ascii="Times New Roman" w:hAnsi="Times New Roman" w:cs="Times New Roman"/>
                <w:sz w:val="24"/>
              </w:rPr>
              <w:t>3.09</w:t>
            </w:r>
          </w:p>
        </w:tc>
        <w:tc>
          <w:tcPr>
            <w:tcW w:w="1640" w:type="dxa"/>
          </w:tcPr>
          <w:p w:rsidR="00482F74" w:rsidRPr="00DB3101" w:rsidRDefault="009B1375" w:rsidP="00482F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3101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640" w:type="dxa"/>
          </w:tcPr>
          <w:p w:rsidR="00482F74" w:rsidRPr="00DB3101" w:rsidRDefault="009B1375" w:rsidP="00482F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3101">
              <w:rPr>
                <w:rFonts w:ascii="Times New Roman" w:hAnsi="Times New Roman" w:cs="Times New Roman"/>
                <w:sz w:val="24"/>
              </w:rPr>
              <w:t>2.53</w:t>
            </w:r>
          </w:p>
        </w:tc>
        <w:tc>
          <w:tcPr>
            <w:tcW w:w="1640" w:type="dxa"/>
          </w:tcPr>
          <w:p w:rsidR="00482F74" w:rsidRPr="00DB3101" w:rsidRDefault="009B1375" w:rsidP="00482F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3101">
              <w:rPr>
                <w:rFonts w:ascii="Times New Roman" w:hAnsi="Times New Roman" w:cs="Times New Roman"/>
                <w:sz w:val="24"/>
              </w:rPr>
              <w:t>0.86</w:t>
            </w:r>
          </w:p>
        </w:tc>
      </w:tr>
      <w:tr w:rsidR="009B1375" w:rsidRPr="00DB3101" w:rsidTr="009B1375">
        <w:trPr>
          <w:jc w:val="center"/>
        </w:trPr>
        <w:tc>
          <w:tcPr>
            <w:tcW w:w="1772" w:type="dxa"/>
            <w:tcBorders>
              <w:bottom w:val="single" w:sz="4" w:space="0" w:color="auto"/>
            </w:tcBorders>
          </w:tcPr>
          <w:p w:rsidR="009B1375" w:rsidRPr="00DB3101" w:rsidRDefault="009B1375" w:rsidP="00482F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3101">
              <w:rPr>
                <w:rFonts w:ascii="Times New Roman" w:hAnsi="Times New Roman" w:cs="Times New Roman"/>
                <w:sz w:val="24"/>
              </w:rPr>
              <w:t>8.52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9B1375" w:rsidRPr="00DB3101" w:rsidRDefault="009B1375" w:rsidP="00482F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3101">
              <w:rPr>
                <w:rFonts w:ascii="Times New Roman" w:hAnsi="Times New Roman" w:cs="Times New Roman"/>
                <w:sz w:val="24"/>
              </w:rPr>
              <w:t>3.58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:rsidR="009B1375" w:rsidRPr="00DB3101" w:rsidRDefault="009B1375" w:rsidP="00482F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3101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:rsidR="009B1375" w:rsidRPr="00DB3101" w:rsidRDefault="009B1375" w:rsidP="00482F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3101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:rsidR="009B1375" w:rsidRPr="00DB3101" w:rsidRDefault="009B1375" w:rsidP="00482F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3101">
              <w:rPr>
                <w:rFonts w:ascii="Times New Roman" w:hAnsi="Times New Roman" w:cs="Times New Roman"/>
                <w:sz w:val="24"/>
              </w:rPr>
              <w:t>−1.40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:rsidR="009B1375" w:rsidRPr="00DB3101" w:rsidRDefault="009B1375" w:rsidP="00482F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3101">
              <w:rPr>
                <w:rFonts w:ascii="Times New Roman" w:hAnsi="Times New Roman" w:cs="Times New Roman"/>
                <w:sz w:val="24"/>
              </w:rPr>
              <w:t>0.14</w:t>
            </w:r>
          </w:p>
        </w:tc>
      </w:tr>
    </w:tbl>
    <w:p w:rsidR="00A67BAD" w:rsidRDefault="00A67BAD" w:rsidP="00FC2ADE">
      <w:pPr>
        <w:spacing w:line="360" w:lineRule="auto"/>
        <w:rPr>
          <w:rFonts w:ascii="Times New Roman" w:hAnsi="Times New Roman" w:cs="Times New Roman"/>
          <w:sz w:val="24"/>
        </w:rPr>
      </w:pPr>
    </w:p>
    <w:p w:rsidR="00C24146" w:rsidRPr="00DB3101" w:rsidRDefault="00314AE5" w:rsidP="00FC2ADE">
      <w:pPr>
        <w:spacing w:line="360" w:lineRule="auto"/>
        <w:rPr>
          <w:rFonts w:ascii="Times New Roman" w:hAnsi="Times New Roman" w:cs="Times New Roman"/>
          <w:sz w:val="24"/>
        </w:rPr>
      </w:pPr>
      <w:r w:rsidRPr="00DB3101">
        <w:rPr>
          <w:rFonts w:ascii="Times New Roman" w:hAnsi="Times New Roman" w:cs="Times New Roman"/>
          <w:b/>
          <w:sz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</w:rPr>
        <w:t>S</w:t>
      </w:r>
      <w:r w:rsidR="00555DAF" w:rsidRPr="00DB3101">
        <w:rPr>
          <w:rFonts w:ascii="Times New Roman" w:hAnsi="Times New Roman" w:cs="Times New Roman"/>
          <w:b/>
          <w:sz w:val="24"/>
        </w:rPr>
        <w:t>2</w:t>
      </w:r>
      <w:proofErr w:type="spellEnd"/>
      <w:r w:rsidR="00555DAF" w:rsidRPr="00DB3101">
        <w:rPr>
          <w:rFonts w:ascii="Times New Roman" w:hAnsi="Times New Roman" w:cs="Times New Roman"/>
          <w:b/>
          <w:sz w:val="24"/>
        </w:rPr>
        <w:t>.</w:t>
      </w:r>
      <w:r w:rsidR="00555DAF" w:rsidRPr="00DB3101">
        <w:rPr>
          <w:rFonts w:ascii="Times New Roman" w:hAnsi="Times New Roman" w:cs="Times New Roman"/>
          <w:sz w:val="24"/>
        </w:rPr>
        <w:t xml:space="preserve"> </w:t>
      </w:r>
      <w:proofErr w:type="gramStart"/>
      <w:r w:rsidR="00555DAF" w:rsidRPr="00DB3101">
        <w:rPr>
          <w:rFonts w:ascii="Times New Roman" w:hAnsi="Times New Roman" w:cs="Times New Roman"/>
          <w:sz w:val="24"/>
        </w:rPr>
        <w:t>Results of model selection based in the experiment II.</w:t>
      </w:r>
      <w:proofErr w:type="gramEnd"/>
      <w:r w:rsidR="00555DAF" w:rsidRPr="00DB3101">
        <w:rPr>
          <w:rFonts w:ascii="Times New Roman" w:hAnsi="Times New Roman" w:cs="Times New Roman"/>
          <w:sz w:val="24"/>
        </w:rPr>
        <w:t xml:space="preserve"> </w:t>
      </w:r>
      <w:proofErr w:type="spellStart"/>
      <w:r w:rsidR="00555DAF" w:rsidRPr="00DB3101">
        <w:rPr>
          <w:rFonts w:ascii="Times New Roman" w:hAnsi="Times New Roman" w:cs="Times New Roman"/>
          <w:sz w:val="24"/>
        </w:rPr>
        <w:t>AICc</w:t>
      </w:r>
      <w:proofErr w:type="spellEnd"/>
      <w:r w:rsidR="00555DAF" w:rsidRPr="00DB3101">
        <w:rPr>
          <w:rFonts w:ascii="Times New Roman" w:hAnsi="Times New Roman" w:cs="Times New Roman"/>
          <w:sz w:val="24"/>
        </w:rPr>
        <w:t xml:space="preserve">, </w:t>
      </w:r>
      <w:r w:rsidR="00555DAF" w:rsidRPr="00DB3101">
        <w:rPr>
          <w:rFonts w:ascii="MS Mincho" w:hAnsi="MS Mincho" w:cs="MS Mincho"/>
          <w:sz w:val="24"/>
        </w:rPr>
        <w:t>△</w:t>
      </w:r>
      <w:proofErr w:type="spellStart"/>
      <w:r w:rsidR="00555DAF" w:rsidRPr="00DB3101">
        <w:rPr>
          <w:rFonts w:ascii="Times New Roman" w:hAnsi="Times New Roman" w:cs="Times New Roman"/>
          <w:sz w:val="24"/>
        </w:rPr>
        <w:t>AICc</w:t>
      </w:r>
      <w:proofErr w:type="spellEnd"/>
      <w:r w:rsidR="00555DAF" w:rsidRPr="00DB3101">
        <w:rPr>
          <w:rFonts w:ascii="Times New Roman" w:hAnsi="Times New Roman" w:cs="Times New Roman"/>
          <w:sz w:val="24"/>
        </w:rPr>
        <w:t>, the coefficients of variable (crayfish presence, dragonfly presence, and artificial macrophyte density) divided by standard errors, the number of parameters used (</w:t>
      </w:r>
      <w:r w:rsidR="00555DAF" w:rsidRPr="00DB3101">
        <w:rPr>
          <w:rFonts w:ascii="Times New Roman" w:hAnsi="Times New Roman" w:cs="Times New Roman"/>
          <w:i/>
          <w:sz w:val="24"/>
        </w:rPr>
        <w:t>k</w:t>
      </w:r>
      <w:r w:rsidR="00555DAF" w:rsidRPr="00DB3101">
        <w:rPr>
          <w:rFonts w:ascii="Times New Roman" w:hAnsi="Times New Roman" w:cs="Times New Roman"/>
          <w:sz w:val="24"/>
        </w:rPr>
        <w:t xml:space="preserve">), log-likelihoods </w:t>
      </w:r>
      <w:r w:rsidR="00555DAF" w:rsidRPr="00DB3101">
        <w:rPr>
          <w:rFonts w:ascii="Times New Roman" w:hAnsi="Times New Roman" w:cs="Times New Roman"/>
          <w:sz w:val="24"/>
        </w:rPr>
        <w:lastRenderedPageBreak/>
        <w:t>(</w:t>
      </w:r>
      <w:r w:rsidR="00555DAF" w:rsidRPr="00DB3101">
        <w:rPr>
          <w:rFonts w:ascii="Times New Roman" w:hAnsi="Times New Roman" w:cs="Times New Roman"/>
          <w:i/>
          <w:sz w:val="24"/>
        </w:rPr>
        <w:t>LL</w:t>
      </w:r>
      <w:r w:rsidR="00555DAF" w:rsidRPr="00DB3101">
        <w:rPr>
          <w:rFonts w:ascii="Times New Roman" w:hAnsi="Times New Roman" w:cs="Times New Roman"/>
          <w:sz w:val="24"/>
        </w:rPr>
        <w:t xml:space="preserve">), and </w:t>
      </w:r>
      <w:proofErr w:type="spellStart"/>
      <w:r w:rsidR="00555DAF" w:rsidRPr="00DB3101">
        <w:rPr>
          <w:rFonts w:ascii="Times New Roman" w:hAnsi="Times New Roman" w:cs="Times New Roman"/>
          <w:sz w:val="24"/>
        </w:rPr>
        <w:t>Akaike</w:t>
      </w:r>
      <w:proofErr w:type="spellEnd"/>
      <w:r w:rsidR="00555DAF" w:rsidRPr="00DB3101">
        <w:rPr>
          <w:rFonts w:ascii="Times New Roman" w:hAnsi="Times New Roman" w:cs="Times New Roman"/>
          <w:sz w:val="24"/>
        </w:rPr>
        <w:t xml:space="preserve"> weights (</w:t>
      </w:r>
      <w:r w:rsidR="00555DAF" w:rsidRPr="00DB3101">
        <w:rPr>
          <w:rFonts w:ascii="Times New Roman" w:hAnsi="Times New Roman" w:cs="Times New Roman"/>
          <w:i/>
          <w:sz w:val="24"/>
        </w:rPr>
        <w:t>w</w:t>
      </w:r>
      <w:r w:rsidR="00555DAF" w:rsidRPr="00DB3101">
        <w:rPr>
          <w:rFonts w:ascii="Times New Roman" w:hAnsi="Times New Roman" w:cs="Times New Roman"/>
          <w:sz w:val="24"/>
        </w:rPr>
        <w:t>) are shown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72"/>
        <w:gridCol w:w="1772"/>
        <w:gridCol w:w="1408"/>
        <w:gridCol w:w="1640"/>
        <w:gridCol w:w="1640"/>
        <w:gridCol w:w="1640"/>
        <w:gridCol w:w="1640"/>
        <w:gridCol w:w="1640"/>
      </w:tblGrid>
      <w:tr w:rsidR="00437754" w:rsidRPr="00DB3101" w:rsidTr="004B0F67">
        <w:trPr>
          <w:jc w:val="center"/>
        </w:trPr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437754" w:rsidRPr="00DB3101" w:rsidRDefault="00437754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437754" w:rsidRPr="00DB3101" w:rsidRDefault="00437754" w:rsidP="00A447F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B3101">
              <w:rPr>
                <w:rFonts w:ascii="MS Mincho" w:hAnsi="MS Mincho" w:cs="MS Mincho"/>
                <w:sz w:val="24"/>
                <w:szCs w:val="24"/>
              </w:rPr>
              <w:t>△</w:t>
            </w:r>
            <w:proofErr w:type="spellStart"/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</w:tcPr>
          <w:p w:rsidR="00437754" w:rsidRPr="00DB3101" w:rsidRDefault="00437754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Crayfish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:rsidR="00437754" w:rsidRPr="00DB3101" w:rsidRDefault="00437754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Dragonfly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:rsidR="00437754" w:rsidRPr="00DB3101" w:rsidRDefault="00437754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Macrophyte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:rsidR="00437754" w:rsidRPr="00DB3101" w:rsidRDefault="00437754" w:rsidP="00A447F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:rsidR="00437754" w:rsidRPr="00DB3101" w:rsidRDefault="00437754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i/>
                <w:sz w:val="24"/>
                <w:szCs w:val="24"/>
              </w:rPr>
              <w:t>LL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:rsidR="00437754" w:rsidRPr="00DB3101" w:rsidRDefault="00437754" w:rsidP="00A447F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</w:p>
        </w:tc>
      </w:tr>
      <w:tr w:rsidR="00437754" w:rsidRPr="00DB3101" w:rsidTr="004B0F67">
        <w:trPr>
          <w:jc w:val="center"/>
        </w:trPr>
        <w:tc>
          <w:tcPr>
            <w:tcW w:w="3544" w:type="dxa"/>
            <w:gridSpan w:val="2"/>
            <w:tcBorders>
              <w:top w:val="single" w:sz="4" w:space="0" w:color="auto"/>
            </w:tcBorders>
          </w:tcPr>
          <w:p w:rsidR="00437754" w:rsidRPr="00DB3101" w:rsidRDefault="00437754" w:rsidP="00A44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Dragonfly larvae (</w:t>
            </w:r>
            <w:r w:rsidRPr="00DB3101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601229" w:rsidRPr="00DB3101">
              <w:rPr>
                <w:rFonts w:ascii="Times New Roman" w:hAnsi="Times New Roman" w:cs="Times New Roman"/>
                <w:sz w:val="24"/>
                <w:szCs w:val="24"/>
              </w:rPr>
              <w:t xml:space="preserve"> = 16</w:t>
            </w: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8" w:type="dxa"/>
            <w:tcBorders>
              <w:top w:val="single" w:sz="4" w:space="0" w:color="auto"/>
            </w:tcBorders>
          </w:tcPr>
          <w:p w:rsidR="00437754" w:rsidRPr="00DB3101" w:rsidRDefault="00437754" w:rsidP="00A447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single" w:sz="4" w:space="0" w:color="auto"/>
            </w:tcBorders>
          </w:tcPr>
          <w:p w:rsidR="00437754" w:rsidRPr="00DB3101" w:rsidRDefault="00437754" w:rsidP="00A447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single" w:sz="4" w:space="0" w:color="auto"/>
            </w:tcBorders>
          </w:tcPr>
          <w:p w:rsidR="00437754" w:rsidRPr="00DB3101" w:rsidRDefault="00437754" w:rsidP="00A447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single" w:sz="4" w:space="0" w:color="auto"/>
            </w:tcBorders>
          </w:tcPr>
          <w:p w:rsidR="00437754" w:rsidRPr="00DB3101" w:rsidRDefault="00437754" w:rsidP="00A447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single" w:sz="4" w:space="0" w:color="auto"/>
            </w:tcBorders>
          </w:tcPr>
          <w:p w:rsidR="00437754" w:rsidRPr="00DB3101" w:rsidRDefault="00437754" w:rsidP="00A447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single" w:sz="4" w:space="0" w:color="auto"/>
            </w:tcBorders>
          </w:tcPr>
          <w:p w:rsidR="00437754" w:rsidRPr="00DB3101" w:rsidRDefault="00437754" w:rsidP="00A447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1229" w:rsidRPr="00DB3101" w:rsidTr="00601229">
        <w:trPr>
          <w:jc w:val="center"/>
        </w:trPr>
        <w:tc>
          <w:tcPr>
            <w:tcW w:w="1772" w:type="dxa"/>
          </w:tcPr>
          <w:p w:rsidR="00601229" w:rsidRPr="00DB3101" w:rsidRDefault="009B2E36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92.27</w:t>
            </w:r>
          </w:p>
        </w:tc>
        <w:tc>
          <w:tcPr>
            <w:tcW w:w="1772" w:type="dxa"/>
          </w:tcPr>
          <w:p w:rsidR="00601229" w:rsidRPr="00DB3101" w:rsidRDefault="00601229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08" w:type="dxa"/>
          </w:tcPr>
          <w:p w:rsidR="00601229" w:rsidRPr="00DB3101" w:rsidRDefault="009B2E36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−9.50</w:t>
            </w:r>
          </w:p>
        </w:tc>
        <w:tc>
          <w:tcPr>
            <w:tcW w:w="1640" w:type="dxa"/>
            <w:vMerge w:val="restart"/>
            <w:vAlign w:val="center"/>
          </w:tcPr>
          <w:p w:rsidR="00601229" w:rsidRPr="00DB3101" w:rsidRDefault="00601229" w:rsidP="00601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40" w:type="dxa"/>
          </w:tcPr>
          <w:p w:rsidR="00601229" w:rsidRPr="00DB3101" w:rsidRDefault="009B2E36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</w:p>
        </w:tc>
        <w:tc>
          <w:tcPr>
            <w:tcW w:w="1640" w:type="dxa"/>
          </w:tcPr>
          <w:p w:rsidR="00601229" w:rsidRPr="00DB3101" w:rsidRDefault="00601229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40" w:type="dxa"/>
          </w:tcPr>
          <w:p w:rsidR="00601229" w:rsidRPr="00DB3101" w:rsidRDefault="00601229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−40.32</w:t>
            </w:r>
          </w:p>
        </w:tc>
        <w:tc>
          <w:tcPr>
            <w:tcW w:w="1640" w:type="dxa"/>
          </w:tcPr>
          <w:p w:rsidR="00601229" w:rsidRPr="00DB3101" w:rsidRDefault="00601229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01229" w:rsidRPr="00DB3101" w:rsidTr="004B0F67">
        <w:trPr>
          <w:jc w:val="center"/>
        </w:trPr>
        <w:tc>
          <w:tcPr>
            <w:tcW w:w="1772" w:type="dxa"/>
          </w:tcPr>
          <w:p w:rsidR="00601229" w:rsidRPr="00DB3101" w:rsidRDefault="009B2E36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106.06</w:t>
            </w:r>
          </w:p>
        </w:tc>
        <w:tc>
          <w:tcPr>
            <w:tcW w:w="1772" w:type="dxa"/>
          </w:tcPr>
          <w:p w:rsidR="00601229" w:rsidRPr="00DB3101" w:rsidRDefault="00601229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13.79</w:t>
            </w:r>
          </w:p>
        </w:tc>
        <w:tc>
          <w:tcPr>
            <w:tcW w:w="1408" w:type="dxa"/>
          </w:tcPr>
          <w:p w:rsidR="00601229" w:rsidRPr="00DB3101" w:rsidRDefault="009B2E36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−6.21</w:t>
            </w:r>
          </w:p>
        </w:tc>
        <w:tc>
          <w:tcPr>
            <w:tcW w:w="1640" w:type="dxa"/>
            <w:vMerge/>
          </w:tcPr>
          <w:p w:rsidR="00601229" w:rsidRPr="00DB3101" w:rsidRDefault="00601229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</w:tcPr>
          <w:p w:rsidR="00601229" w:rsidRPr="00DB3101" w:rsidRDefault="009B2E36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40" w:type="dxa"/>
          </w:tcPr>
          <w:p w:rsidR="00601229" w:rsidRPr="00DB3101" w:rsidRDefault="00601229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40" w:type="dxa"/>
          </w:tcPr>
          <w:p w:rsidR="00601229" w:rsidRPr="00DB3101" w:rsidRDefault="00601229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−49.03</w:t>
            </w:r>
          </w:p>
        </w:tc>
        <w:tc>
          <w:tcPr>
            <w:tcW w:w="1640" w:type="dxa"/>
          </w:tcPr>
          <w:p w:rsidR="00601229" w:rsidRPr="00DB3101" w:rsidRDefault="00601229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601229" w:rsidRPr="00DB3101" w:rsidTr="004B0F67">
        <w:trPr>
          <w:jc w:val="center"/>
        </w:trPr>
        <w:tc>
          <w:tcPr>
            <w:tcW w:w="1772" w:type="dxa"/>
          </w:tcPr>
          <w:p w:rsidR="00601229" w:rsidRPr="00DB3101" w:rsidRDefault="009B2E36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122.11</w:t>
            </w:r>
          </w:p>
        </w:tc>
        <w:tc>
          <w:tcPr>
            <w:tcW w:w="1772" w:type="dxa"/>
          </w:tcPr>
          <w:p w:rsidR="00601229" w:rsidRPr="00DB3101" w:rsidRDefault="00601229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29.84</w:t>
            </w:r>
          </w:p>
        </w:tc>
        <w:tc>
          <w:tcPr>
            <w:tcW w:w="1408" w:type="dxa"/>
          </w:tcPr>
          <w:p w:rsidR="00601229" w:rsidRPr="00DB3101" w:rsidRDefault="009B2E36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40" w:type="dxa"/>
            <w:vMerge/>
          </w:tcPr>
          <w:p w:rsidR="00601229" w:rsidRPr="00DB3101" w:rsidRDefault="00601229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</w:tcPr>
          <w:p w:rsidR="00601229" w:rsidRPr="00DB3101" w:rsidRDefault="009B2E36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40" w:type="dxa"/>
          </w:tcPr>
          <w:p w:rsidR="00601229" w:rsidRPr="00DB3101" w:rsidRDefault="00601229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40" w:type="dxa"/>
          </w:tcPr>
          <w:p w:rsidR="00601229" w:rsidRPr="00DB3101" w:rsidRDefault="00601229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−58.59</w:t>
            </w:r>
          </w:p>
        </w:tc>
        <w:tc>
          <w:tcPr>
            <w:tcW w:w="1640" w:type="dxa"/>
          </w:tcPr>
          <w:p w:rsidR="00601229" w:rsidRPr="00DB3101" w:rsidRDefault="00601229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601229" w:rsidRPr="00DB3101" w:rsidTr="004B0F67">
        <w:trPr>
          <w:jc w:val="center"/>
        </w:trPr>
        <w:tc>
          <w:tcPr>
            <w:tcW w:w="1772" w:type="dxa"/>
          </w:tcPr>
          <w:p w:rsidR="00601229" w:rsidRPr="00DB3101" w:rsidRDefault="009B2E36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122.45</w:t>
            </w:r>
          </w:p>
        </w:tc>
        <w:tc>
          <w:tcPr>
            <w:tcW w:w="1772" w:type="dxa"/>
          </w:tcPr>
          <w:p w:rsidR="00601229" w:rsidRPr="00DB3101" w:rsidRDefault="00601229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30.18</w:t>
            </w:r>
          </w:p>
        </w:tc>
        <w:tc>
          <w:tcPr>
            <w:tcW w:w="1408" w:type="dxa"/>
          </w:tcPr>
          <w:p w:rsidR="00601229" w:rsidRPr="00DB3101" w:rsidRDefault="009B2E36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40" w:type="dxa"/>
            <w:vMerge/>
          </w:tcPr>
          <w:p w:rsidR="00601229" w:rsidRPr="00DB3101" w:rsidRDefault="00601229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</w:tcPr>
          <w:p w:rsidR="00601229" w:rsidRPr="00DB3101" w:rsidRDefault="009B2E36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−1.64</w:t>
            </w:r>
          </w:p>
        </w:tc>
        <w:tc>
          <w:tcPr>
            <w:tcW w:w="1640" w:type="dxa"/>
          </w:tcPr>
          <w:p w:rsidR="00601229" w:rsidRPr="00DB3101" w:rsidRDefault="00601229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40" w:type="dxa"/>
          </w:tcPr>
          <w:p w:rsidR="00601229" w:rsidRPr="00DB3101" w:rsidRDefault="00601229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−57.22</w:t>
            </w:r>
          </w:p>
        </w:tc>
        <w:tc>
          <w:tcPr>
            <w:tcW w:w="1640" w:type="dxa"/>
          </w:tcPr>
          <w:p w:rsidR="00601229" w:rsidRPr="00DB3101" w:rsidRDefault="00601229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37754" w:rsidRPr="00DB3101" w:rsidTr="004B0F67">
        <w:trPr>
          <w:jc w:val="center"/>
        </w:trPr>
        <w:tc>
          <w:tcPr>
            <w:tcW w:w="1772" w:type="dxa"/>
          </w:tcPr>
          <w:p w:rsidR="00437754" w:rsidRPr="00DB3101" w:rsidRDefault="00437754" w:rsidP="00A447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:rsidR="00437754" w:rsidRPr="00DB3101" w:rsidRDefault="00437754" w:rsidP="00A447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</w:tcPr>
          <w:p w:rsidR="00437754" w:rsidRPr="00DB3101" w:rsidRDefault="00437754" w:rsidP="00A447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</w:tcPr>
          <w:p w:rsidR="00437754" w:rsidRPr="00DB3101" w:rsidRDefault="00437754" w:rsidP="00A447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</w:tcPr>
          <w:p w:rsidR="00437754" w:rsidRPr="00DB3101" w:rsidRDefault="00437754" w:rsidP="00A447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</w:tcPr>
          <w:p w:rsidR="00437754" w:rsidRPr="00DB3101" w:rsidRDefault="00437754" w:rsidP="00A447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</w:tcPr>
          <w:p w:rsidR="00437754" w:rsidRPr="00DB3101" w:rsidRDefault="00437754" w:rsidP="00A447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</w:tcPr>
          <w:p w:rsidR="00437754" w:rsidRPr="00DB3101" w:rsidRDefault="00437754" w:rsidP="00A447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7754" w:rsidRPr="00DB3101" w:rsidTr="004B0F67">
        <w:trPr>
          <w:jc w:val="center"/>
        </w:trPr>
        <w:tc>
          <w:tcPr>
            <w:tcW w:w="3544" w:type="dxa"/>
            <w:gridSpan w:val="2"/>
          </w:tcPr>
          <w:p w:rsidR="00437754" w:rsidRPr="00DB3101" w:rsidRDefault="00437754" w:rsidP="00A44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Chironomid larvae (</w:t>
            </w:r>
            <w:r w:rsidRPr="00DB3101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9B2E36" w:rsidRPr="00DB3101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F0633B" w:rsidRPr="00DB310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8" w:type="dxa"/>
          </w:tcPr>
          <w:p w:rsidR="00437754" w:rsidRPr="00DB3101" w:rsidRDefault="00437754" w:rsidP="00A447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</w:tcPr>
          <w:p w:rsidR="00437754" w:rsidRPr="00DB3101" w:rsidRDefault="00437754" w:rsidP="00A447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</w:tcPr>
          <w:p w:rsidR="00437754" w:rsidRPr="00DB3101" w:rsidRDefault="00437754" w:rsidP="00A447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</w:tcPr>
          <w:p w:rsidR="00437754" w:rsidRPr="00DB3101" w:rsidRDefault="00437754" w:rsidP="00A447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</w:tcPr>
          <w:p w:rsidR="00437754" w:rsidRPr="00DB3101" w:rsidRDefault="00437754" w:rsidP="00A447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</w:tcPr>
          <w:p w:rsidR="00437754" w:rsidRPr="00DB3101" w:rsidRDefault="00437754" w:rsidP="00A447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633B" w:rsidRPr="00DB3101" w:rsidTr="00F0633B">
        <w:trPr>
          <w:jc w:val="center"/>
        </w:trPr>
        <w:tc>
          <w:tcPr>
            <w:tcW w:w="1772" w:type="dxa"/>
          </w:tcPr>
          <w:p w:rsidR="00F0633B" w:rsidRPr="00DB3101" w:rsidRDefault="00F0633B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43.27</w:t>
            </w:r>
          </w:p>
        </w:tc>
        <w:tc>
          <w:tcPr>
            <w:tcW w:w="1772" w:type="dxa"/>
          </w:tcPr>
          <w:p w:rsidR="00F0633B" w:rsidRPr="00DB3101" w:rsidRDefault="00F0633B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08" w:type="dxa"/>
          </w:tcPr>
          <w:p w:rsidR="00F0633B" w:rsidRPr="00DB3101" w:rsidRDefault="00F0633B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−3.23</w:t>
            </w:r>
          </w:p>
        </w:tc>
        <w:tc>
          <w:tcPr>
            <w:tcW w:w="1640" w:type="dxa"/>
            <w:vMerge w:val="restart"/>
            <w:vAlign w:val="center"/>
          </w:tcPr>
          <w:p w:rsidR="00F0633B" w:rsidRPr="00DB3101" w:rsidRDefault="00F0633B" w:rsidP="00F063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40" w:type="dxa"/>
          </w:tcPr>
          <w:p w:rsidR="00F0633B" w:rsidRPr="00DB3101" w:rsidRDefault="00F0633B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1640" w:type="dxa"/>
          </w:tcPr>
          <w:p w:rsidR="00F0633B" w:rsidRPr="00DB3101" w:rsidRDefault="00F0633B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40" w:type="dxa"/>
          </w:tcPr>
          <w:p w:rsidR="00F0633B" w:rsidRPr="00DB3101" w:rsidRDefault="00F0633B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−17.82</w:t>
            </w:r>
          </w:p>
        </w:tc>
        <w:tc>
          <w:tcPr>
            <w:tcW w:w="1640" w:type="dxa"/>
          </w:tcPr>
          <w:p w:rsidR="00F0633B" w:rsidRPr="00DB3101" w:rsidRDefault="00F0633B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F0633B" w:rsidRPr="00DB3101" w:rsidTr="004B0F67">
        <w:trPr>
          <w:jc w:val="center"/>
        </w:trPr>
        <w:tc>
          <w:tcPr>
            <w:tcW w:w="1772" w:type="dxa"/>
          </w:tcPr>
          <w:p w:rsidR="00F0633B" w:rsidRPr="00DB3101" w:rsidRDefault="00F0633B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54.65</w:t>
            </w:r>
          </w:p>
        </w:tc>
        <w:tc>
          <w:tcPr>
            <w:tcW w:w="1772" w:type="dxa"/>
          </w:tcPr>
          <w:p w:rsidR="00F0633B" w:rsidRPr="00DB3101" w:rsidRDefault="00F0633B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11.38</w:t>
            </w:r>
          </w:p>
        </w:tc>
        <w:tc>
          <w:tcPr>
            <w:tcW w:w="1408" w:type="dxa"/>
          </w:tcPr>
          <w:p w:rsidR="00F0633B" w:rsidRPr="00DB3101" w:rsidRDefault="00F0633B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−3.53</w:t>
            </w:r>
          </w:p>
        </w:tc>
        <w:tc>
          <w:tcPr>
            <w:tcW w:w="1640" w:type="dxa"/>
            <w:vMerge/>
          </w:tcPr>
          <w:p w:rsidR="00F0633B" w:rsidRPr="00DB3101" w:rsidRDefault="00F0633B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</w:tcPr>
          <w:p w:rsidR="00F0633B" w:rsidRPr="00DB3101" w:rsidRDefault="00F0633B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40" w:type="dxa"/>
          </w:tcPr>
          <w:p w:rsidR="00F0633B" w:rsidRPr="00DB3101" w:rsidRDefault="00F0633B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40" w:type="dxa"/>
          </w:tcPr>
          <w:p w:rsidR="00F0633B" w:rsidRPr="00DB3101" w:rsidRDefault="00F0633B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−24.97</w:t>
            </w:r>
          </w:p>
        </w:tc>
        <w:tc>
          <w:tcPr>
            <w:tcW w:w="1640" w:type="dxa"/>
          </w:tcPr>
          <w:p w:rsidR="00F0633B" w:rsidRPr="00DB3101" w:rsidRDefault="00F0633B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F0633B" w:rsidRPr="00DB3101" w:rsidTr="004B0F67">
        <w:trPr>
          <w:jc w:val="center"/>
        </w:trPr>
        <w:tc>
          <w:tcPr>
            <w:tcW w:w="1772" w:type="dxa"/>
          </w:tcPr>
          <w:p w:rsidR="00F0633B" w:rsidRPr="00DB3101" w:rsidRDefault="00F0633B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64.06</w:t>
            </w:r>
          </w:p>
        </w:tc>
        <w:tc>
          <w:tcPr>
            <w:tcW w:w="1772" w:type="dxa"/>
          </w:tcPr>
          <w:p w:rsidR="00F0633B" w:rsidRPr="00DB3101" w:rsidRDefault="00F0633B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20.80</w:t>
            </w:r>
          </w:p>
        </w:tc>
        <w:tc>
          <w:tcPr>
            <w:tcW w:w="1408" w:type="dxa"/>
          </w:tcPr>
          <w:p w:rsidR="00F0633B" w:rsidRPr="00DB3101" w:rsidRDefault="00F0633B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40" w:type="dxa"/>
            <w:vMerge/>
          </w:tcPr>
          <w:p w:rsidR="00F0633B" w:rsidRPr="00DB3101" w:rsidRDefault="00F0633B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</w:tcPr>
          <w:p w:rsidR="00F0633B" w:rsidRPr="00DB3101" w:rsidRDefault="00F0633B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40" w:type="dxa"/>
          </w:tcPr>
          <w:p w:rsidR="00F0633B" w:rsidRPr="00DB3101" w:rsidRDefault="00F0633B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40" w:type="dxa"/>
          </w:tcPr>
          <w:p w:rsidR="00F0633B" w:rsidRPr="00DB3101" w:rsidRDefault="00F0633B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−30.92</w:t>
            </w:r>
          </w:p>
        </w:tc>
        <w:tc>
          <w:tcPr>
            <w:tcW w:w="1640" w:type="dxa"/>
          </w:tcPr>
          <w:p w:rsidR="00F0633B" w:rsidRPr="00DB3101" w:rsidRDefault="00F0633B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F0633B" w:rsidRPr="00DB3101" w:rsidTr="004B0F67">
        <w:trPr>
          <w:jc w:val="center"/>
        </w:trPr>
        <w:tc>
          <w:tcPr>
            <w:tcW w:w="1772" w:type="dxa"/>
          </w:tcPr>
          <w:p w:rsidR="00F0633B" w:rsidRPr="00DB3101" w:rsidRDefault="00F0633B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65.37</w:t>
            </w:r>
          </w:p>
        </w:tc>
        <w:tc>
          <w:tcPr>
            <w:tcW w:w="1772" w:type="dxa"/>
          </w:tcPr>
          <w:p w:rsidR="00F0633B" w:rsidRPr="00DB3101" w:rsidRDefault="00F0633B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22.10</w:t>
            </w:r>
          </w:p>
        </w:tc>
        <w:tc>
          <w:tcPr>
            <w:tcW w:w="1408" w:type="dxa"/>
          </w:tcPr>
          <w:p w:rsidR="00F0633B" w:rsidRPr="00DB3101" w:rsidRDefault="00F0633B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40" w:type="dxa"/>
            <w:vMerge/>
          </w:tcPr>
          <w:p w:rsidR="00F0633B" w:rsidRPr="00DB3101" w:rsidRDefault="00F0633B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</w:tcPr>
          <w:p w:rsidR="00F0633B" w:rsidRPr="00DB3101" w:rsidRDefault="00F0633B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640" w:type="dxa"/>
          </w:tcPr>
          <w:p w:rsidR="00F0633B" w:rsidRPr="00DB3101" w:rsidRDefault="00F0633B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40" w:type="dxa"/>
          </w:tcPr>
          <w:p w:rsidR="00F0633B" w:rsidRPr="00DB3101" w:rsidRDefault="00F0633B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−30.33</w:t>
            </w:r>
          </w:p>
        </w:tc>
        <w:tc>
          <w:tcPr>
            <w:tcW w:w="1640" w:type="dxa"/>
          </w:tcPr>
          <w:p w:rsidR="00F0633B" w:rsidRPr="00DB3101" w:rsidRDefault="00F0633B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37754" w:rsidRPr="00DB3101" w:rsidTr="004B0F67">
        <w:trPr>
          <w:jc w:val="center"/>
        </w:trPr>
        <w:tc>
          <w:tcPr>
            <w:tcW w:w="1772" w:type="dxa"/>
          </w:tcPr>
          <w:p w:rsidR="00437754" w:rsidRPr="00DB3101" w:rsidRDefault="00437754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:rsidR="00437754" w:rsidRPr="00DB3101" w:rsidRDefault="00437754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</w:tcPr>
          <w:p w:rsidR="00437754" w:rsidRPr="00DB3101" w:rsidRDefault="00437754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</w:tcPr>
          <w:p w:rsidR="00437754" w:rsidRPr="00DB3101" w:rsidRDefault="00437754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</w:tcPr>
          <w:p w:rsidR="00437754" w:rsidRPr="00DB3101" w:rsidRDefault="00437754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</w:tcPr>
          <w:p w:rsidR="00437754" w:rsidRPr="00DB3101" w:rsidRDefault="00437754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</w:tcPr>
          <w:p w:rsidR="00437754" w:rsidRPr="00DB3101" w:rsidRDefault="00437754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</w:tcPr>
          <w:p w:rsidR="00437754" w:rsidRPr="00DB3101" w:rsidRDefault="00437754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7754" w:rsidRPr="00DB3101" w:rsidTr="004B0F67">
        <w:trPr>
          <w:jc w:val="center"/>
        </w:trPr>
        <w:tc>
          <w:tcPr>
            <w:tcW w:w="3544" w:type="dxa"/>
            <w:gridSpan w:val="2"/>
          </w:tcPr>
          <w:p w:rsidR="00437754" w:rsidRPr="00DB3101" w:rsidRDefault="00437754" w:rsidP="00A447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Crayfish growth (</w:t>
            </w:r>
            <w:r w:rsidRPr="00DB3101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 xml:space="preserve"> = 12)</w:t>
            </w:r>
          </w:p>
        </w:tc>
        <w:tc>
          <w:tcPr>
            <w:tcW w:w="1408" w:type="dxa"/>
          </w:tcPr>
          <w:p w:rsidR="00437754" w:rsidRPr="00DB3101" w:rsidRDefault="00437754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</w:tcPr>
          <w:p w:rsidR="00437754" w:rsidRPr="00DB3101" w:rsidRDefault="00437754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</w:tcPr>
          <w:p w:rsidR="00437754" w:rsidRPr="00DB3101" w:rsidRDefault="00437754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</w:tcPr>
          <w:p w:rsidR="00437754" w:rsidRPr="00DB3101" w:rsidRDefault="00437754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</w:tcPr>
          <w:p w:rsidR="00437754" w:rsidRPr="00DB3101" w:rsidRDefault="00437754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</w:tcPr>
          <w:p w:rsidR="00437754" w:rsidRPr="00DB3101" w:rsidRDefault="00437754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657E" w:rsidRPr="00DB3101" w:rsidTr="0061657E">
        <w:trPr>
          <w:jc w:val="center"/>
        </w:trPr>
        <w:tc>
          <w:tcPr>
            <w:tcW w:w="1772" w:type="dxa"/>
          </w:tcPr>
          <w:p w:rsidR="0061657E" w:rsidRPr="00DB3101" w:rsidRDefault="0061657E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−8.79</w:t>
            </w:r>
          </w:p>
        </w:tc>
        <w:tc>
          <w:tcPr>
            <w:tcW w:w="1772" w:type="dxa"/>
          </w:tcPr>
          <w:p w:rsidR="0061657E" w:rsidRPr="00DB3101" w:rsidRDefault="0061657E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08" w:type="dxa"/>
            <w:vMerge w:val="restart"/>
            <w:vAlign w:val="center"/>
          </w:tcPr>
          <w:p w:rsidR="0061657E" w:rsidRPr="00DB3101" w:rsidRDefault="0061657E" w:rsidP="00616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40" w:type="dxa"/>
          </w:tcPr>
          <w:p w:rsidR="0061657E" w:rsidRPr="00DB3101" w:rsidRDefault="0061657E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</w:p>
        </w:tc>
        <w:tc>
          <w:tcPr>
            <w:tcW w:w="1640" w:type="dxa"/>
          </w:tcPr>
          <w:p w:rsidR="0061657E" w:rsidRPr="00DB3101" w:rsidRDefault="0061657E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−2.48</w:t>
            </w:r>
          </w:p>
        </w:tc>
        <w:tc>
          <w:tcPr>
            <w:tcW w:w="1640" w:type="dxa"/>
          </w:tcPr>
          <w:p w:rsidR="0061657E" w:rsidRPr="00DB3101" w:rsidRDefault="0061657E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40" w:type="dxa"/>
          </w:tcPr>
          <w:p w:rsidR="0061657E" w:rsidRPr="00DB3101" w:rsidRDefault="0061657E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11.25</w:t>
            </w:r>
          </w:p>
        </w:tc>
        <w:tc>
          <w:tcPr>
            <w:tcW w:w="1640" w:type="dxa"/>
          </w:tcPr>
          <w:p w:rsidR="0061657E" w:rsidRPr="00DB3101" w:rsidRDefault="0061657E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61657E" w:rsidRPr="00DB3101" w:rsidTr="00437754">
        <w:trPr>
          <w:jc w:val="center"/>
        </w:trPr>
        <w:tc>
          <w:tcPr>
            <w:tcW w:w="1772" w:type="dxa"/>
          </w:tcPr>
          <w:p w:rsidR="0061657E" w:rsidRPr="00DB3101" w:rsidRDefault="0061657E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−7.27</w:t>
            </w:r>
          </w:p>
        </w:tc>
        <w:tc>
          <w:tcPr>
            <w:tcW w:w="1772" w:type="dxa"/>
          </w:tcPr>
          <w:p w:rsidR="0061657E" w:rsidRPr="00DB3101" w:rsidRDefault="0061657E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408" w:type="dxa"/>
            <w:vMerge/>
          </w:tcPr>
          <w:p w:rsidR="0061657E" w:rsidRPr="00DB3101" w:rsidRDefault="0061657E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</w:tcPr>
          <w:p w:rsidR="0061657E" w:rsidRPr="00DB3101" w:rsidRDefault="0061657E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1640" w:type="dxa"/>
          </w:tcPr>
          <w:p w:rsidR="0061657E" w:rsidRPr="00DB3101" w:rsidRDefault="0061657E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40" w:type="dxa"/>
          </w:tcPr>
          <w:p w:rsidR="0061657E" w:rsidRPr="00DB3101" w:rsidRDefault="0061657E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40" w:type="dxa"/>
          </w:tcPr>
          <w:p w:rsidR="0061657E" w:rsidRPr="00DB3101" w:rsidRDefault="0061657E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8.14</w:t>
            </w:r>
          </w:p>
        </w:tc>
        <w:tc>
          <w:tcPr>
            <w:tcW w:w="1640" w:type="dxa"/>
          </w:tcPr>
          <w:p w:rsidR="0061657E" w:rsidRPr="00DB3101" w:rsidRDefault="0061657E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61657E" w:rsidRPr="00DB3101" w:rsidTr="00437754">
        <w:trPr>
          <w:jc w:val="center"/>
        </w:trPr>
        <w:tc>
          <w:tcPr>
            <w:tcW w:w="1772" w:type="dxa"/>
          </w:tcPr>
          <w:p w:rsidR="0061657E" w:rsidRPr="00DB3101" w:rsidRDefault="0061657E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−5.05</w:t>
            </w:r>
          </w:p>
        </w:tc>
        <w:tc>
          <w:tcPr>
            <w:tcW w:w="1772" w:type="dxa"/>
          </w:tcPr>
          <w:p w:rsidR="0061657E" w:rsidRPr="00DB3101" w:rsidRDefault="0061657E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1408" w:type="dxa"/>
            <w:vMerge/>
          </w:tcPr>
          <w:p w:rsidR="0061657E" w:rsidRPr="00DB3101" w:rsidRDefault="0061657E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</w:tcPr>
          <w:p w:rsidR="0061657E" w:rsidRPr="00DB3101" w:rsidRDefault="0061657E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40" w:type="dxa"/>
          </w:tcPr>
          <w:p w:rsidR="0061657E" w:rsidRPr="00DB3101" w:rsidRDefault="0061657E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40" w:type="dxa"/>
          </w:tcPr>
          <w:p w:rsidR="0061657E" w:rsidRPr="00DB3101" w:rsidRDefault="0061657E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40" w:type="dxa"/>
          </w:tcPr>
          <w:p w:rsidR="0061657E" w:rsidRPr="00DB3101" w:rsidRDefault="0061657E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5.19</w:t>
            </w:r>
          </w:p>
        </w:tc>
        <w:tc>
          <w:tcPr>
            <w:tcW w:w="1640" w:type="dxa"/>
          </w:tcPr>
          <w:p w:rsidR="0061657E" w:rsidRPr="00DB3101" w:rsidRDefault="0061657E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61657E" w:rsidRPr="00DB3101" w:rsidTr="004B0F67">
        <w:trPr>
          <w:jc w:val="center"/>
        </w:trPr>
        <w:tc>
          <w:tcPr>
            <w:tcW w:w="1772" w:type="dxa"/>
            <w:tcBorders>
              <w:bottom w:val="single" w:sz="4" w:space="0" w:color="auto"/>
            </w:tcBorders>
          </w:tcPr>
          <w:p w:rsidR="0061657E" w:rsidRPr="00DB3101" w:rsidRDefault="0061657E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−1.44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61657E" w:rsidRPr="00DB3101" w:rsidRDefault="0061657E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7.35</w:t>
            </w:r>
          </w:p>
        </w:tc>
        <w:tc>
          <w:tcPr>
            <w:tcW w:w="1408" w:type="dxa"/>
            <w:vMerge/>
            <w:tcBorders>
              <w:bottom w:val="single" w:sz="4" w:space="0" w:color="auto"/>
            </w:tcBorders>
          </w:tcPr>
          <w:p w:rsidR="0061657E" w:rsidRPr="00DB3101" w:rsidRDefault="0061657E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:rsidR="0061657E" w:rsidRPr="00DB3101" w:rsidRDefault="0061657E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:rsidR="0061657E" w:rsidRPr="00DB3101" w:rsidRDefault="0061657E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−0.22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:rsidR="0061657E" w:rsidRPr="00DB3101" w:rsidRDefault="0061657E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:rsidR="0061657E" w:rsidRPr="00DB3101" w:rsidRDefault="0061657E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5.22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:rsidR="0061657E" w:rsidRPr="00DB3101" w:rsidRDefault="0061657E" w:rsidP="00A44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10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</w:tbl>
    <w:p w:rsidR="00BA7AC3" w:rsidRPr="00DB3101" w:rsidRDefault="00BA7AC3">
      <w:pPr>
        <w:rPr>
          <w:rFonts w:ascii="Times New Roman" w:hAnsi="Times New Roman" w:cs="Times New Roman"/>
          <w:sz w:val="24"/>
        </w:rPr>
      </w:pPr>
    </w:p>
    <w:sectPr w:rsidR="00BA7AC3" w:rsidRPr="00DB3101" w:rsidSect="00C2414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86B59" w:rsidRDefault="00B86B59" w:rsidP="006356B3">
      <w:r>
        <w:separator/>
      </w:r>
    </w:p>
  </w:endnote>
  <w:endnote w:type="continuationSeparator" w:id="0">
    <w:p w:rsidR="00B86B59" w:rsidRDefault="00B86B59" w:rsidP="006356B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86B59" w:rsidRDefault="00B86B59" w:rsidP="006356B3">
      <w:r>
        <w:separator/>
      </w:r>
    </w:p>
  </w:footnote>
  <w:footnote w:type="continuationSeparator" w:id="0">
    <w:p w:rsidR="00B86B59" w:rsidRDefault="00B86B59" w:rsidP="006356B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24146"/>
    <w:rsid w:val="00193E08"/>
    <w:rsid w:val="00250062"/>
    <w:rsid w:val="00314AE5"/>
    <w:rsid w:val="00322924"/>
    <w:rsid w:val="00385F45"/>
    <w:rsid w:val="00437754"/>
    <w:rsid w:val="0048188D"/>
    <w:rsid w:val="00482F74"/>
    <w:rsid w:val="00555DAF"/>
    <w:rsid w:val="00601229"/>
    <w:rsid w:val="0061657E"/>
    <w:rsid w:val="006332F9"/>
    <w:rsid w:val="006356B3"/>
    <w:rsid w:val="007338FE"/>
    <w:rsid w:val="00885A64"/>
    <w:rsid w:val="00901699"/>
    <w:rsid w:val="009B1375"/>
    <w:rsid w:val="009B2E36"/>
    <w:rsid w:val="00A67BAD"/>
    <w:rsid w:val="00AE553A"/>
    <w:rsid w:val="00B003C1"/>
    <w:rsid w:val="00B86B59"/>
    <w:rsid w:val="00BA7AC3"/>
    <w:rsid w:val="00C24146"/>
    <w:rsid w:val="00CA6C82"/>
    <w:rsid w:val="00D20216"/>
    <w:rsid w:val="00D67ED3"/>
    <w:rsid w:val="00DB3101"/>
    <w:rsid w:val="00F0633B"/>
    <w:rsid w:val="00FC2A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E0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41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7AC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AC3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356B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356B3"/>
  </w:style>
  <w:style w:type="paragraph" w:styleId="Footer">
    <w:name w:val="footer"/>
    <w:basedOn w:val="Normal"/>
    <w:link w:val="FooterChar"/>
    <w:uiPriority w:val="99"/>
    <w:unhideWhenUsed/>
    <w:rsid w:val="006356B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356B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ta Nishijima</dc:creator>
  <cp:keywords/>
  <dc:description/>
  <cp:lastModifiedBy>0013357</cp:lastModifiedBy>
  <cp:revision>12</cp:revision>
  <cp:lastPrinted>2017-08-14T01:09:00Z</cp:lastPrinted>
  <dcterms:created xsi:type="dcterms:W3CDTF">2017-09-12T08:03:00Z</dcterms:created>
  <dcterms:modified xsi:type="dcterms:W3CDTF">2017-11-20T02:14:00Z</dcterms:modified>
</cp:coreProperties>
</file>